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Cs w:val="21"/>
        </w:rPr>
      </w:pPr>
      <w:r>
        <w:rPr>
          <w:rFonts w:hint="eastAsia"/>
          <w:b/>
          <w:sz w:val="18"/>
          <w:szCs w:val="18"/>
          <w:lang w:val="en-US" w:eastAsia="zh-CN"/>
        </w:rPr>
        <w:t>S5_</w:t>
      </w:r>
      <w:r>
        <w:rPr>
          <w:rFonts w:hint="eastAsia"/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Changes in bacterial taxonomic diversity</w:t>
      </w:r>
    </w:p>
    <w:tbl>
      <w:tblPr>
        <w:tblStyle w:val="2"/>
        <w:tblW w:w="900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7"/>
        <w:gridCol w:w="2131"/>
        <w:gridCol w:w="1665"/>
        <w:gridCol w:w="2052"/>
        <w:gridCol w:w="214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213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16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205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214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ao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267</w:t>
            </w:r>
          </w:p>
        </w:tc>
        <w:tc>
          <w:tcPr>
            <w:tcW w:w="213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0583±0.04986c</w:t>
            </w:r>
          </w:p>
        </w:tc>
        <w:tc>
          <w:tcPr>
            <w:tcW w:w="16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64±0.00042a</w:t>
            </w:r>
          </w:p>
        </w:tc>
        <w:tc>
          <w:tcPr>
            <w:tcW w:w="205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50.6478±25.16468c</w:t>
            </w:r>
          </w:p>
        </w:tc>
        <w:tc>
          <w:tcPr>
            <w:tcW w:w="214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27.045±35.62321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HZ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0843±0.03183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67±0.00038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84.3412±55.14374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47.7557±60.06822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0823±0.0393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63±0.0003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80.5491±31.28246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85.6894±32.69162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K2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5879±0.03379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1±0.00024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31.3009±40.70377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27.9614±48.0423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KHZ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4935±0.0331a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2±0.00016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55.2719±63.96586b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18.198±66.31147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4226±0.04721b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9±0.0003b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61.9901±54.29144b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03.7224±45.57471b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8145B0"/>
    <w:rsid w:val="5381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2:05:00Z</dcterms:created>
  <dc:creator>wujiajia</dc:creator>
  <cp:lastModifiedBy>wujiajia</cp:lastModifiedBy>
  <dcterms:modified xsi:type="dcterms:W3CDTF">2022-03-24T12:0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